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035337" w14:textId="5B2CFAEE" w:rsidR="00096839" w:rsidRDefault="00096839" w:rsidP="00096839">
      <w:pPr>
        <w:rPr>
          <w:rFonts w:ascii="Arial Unicode MS" w:eastAsia="Arial Unicode MS" w:hAnsi="Arial Unicode MS" w:cs="Arial Unicode MS"/>
          <w:sz w:val="20"/>
        </w:rPr>
      </w:pPr>
      <w:bookmarkStart w:id="0" w:name="_GoBack"/>
      <w:bookmarkEnd w:id="0"/>
      <w:r>
        <w:rPr>
          <w:rFonts w:ascii="Arial Unicode MS" w:eastAsia="Arial Unicode MS" w:hAnsi="Arial Unicode MS" w:cs="Arial Unicode MS"/>
          <w:sz w:val="20"/>
        </w:rPr>
        <w:t>Database: PsycINFO Search Strategy:</w:t>
      </w:r>
    </w:p>
    <w:p w14:paraId="349C43C4" w14:textId="77777777" w:rsidR="00096839" w:rsidRDefault="00096839" w:rsidP="0009683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69E0876C" w14:textId="77777777" w:rsidR="00096839" w:rsidRDefault="00096839" w:rsidP="0009683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dysthm</w:t>
      </w:r>
      <w:proofErr w:type="spellEnd"/>
      <w:r>
        <w:rPr>
          <w:rFonts w:ascii="Arial Unicode MS" w:eastAsia="Arial Unicode MS" w:hAnsi="Arial Unicode MS" w:cs="Arial Unicode MS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65B8368A" w14:textId="77777777" w:rsidR="00096839" w:rsidRDefault="00096839" w:rsidP="0009683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subclinical adj2 </w:t>
      </w:r>
      <w:proofErr w:type="spellStart"/>
      <w:r>
        <w:rPr>
          <w:rFonts w:ascii="Arial Unicode MS" w:eastAsia="Arial Unicode MS" w:hAnsi="Arial Unicode MS" w:cs="Arial Unicode MS"/>
          <w:sz w:val="20"/>
        </w:rPr>
        <w:t>depressi</w:t>
      </w:r>
      <w:proofErr w:type="spellEnd"/>
      <w:r>
        <w:rPr>
          <w:rFonts w:ascii="Arial Unicode MS" w:eastAsia="Arial Unicode MS" w:hAnsi="Arial Unicode MS" w:cs="Arial Unicode MS"/>
          <w:sz w:val="20"/>
        </w:rPr>
        <w:t>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67113315" w14:textId="77777777" w:rsidR="00096839" w:rsidRDefault="00096839" w:rsidP="0009683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subsyndromal adj2 </w:t>
      </w:r>
      <w:proofErr w:type="spellStart"/>
      <w:r>
        <w:rPr>
          <w:rFonts w:ascii="Arial Unicode MS" w:eastAsia="Arial Unicode MS" w:hAnsi="Arial Unicode MS" w:cs="Arial Unicode MS"/>
          <w:sz w:val="20"/>
        </w:rPr>
        <w:t>depressi</w:t>
      </w:r>
      <w:proofErr w:type="spellEnd"/>
      <w:r>
        <w:rPr>
          <w:rFonts w:ascii="Arial Unicode MS" w:eastAsia="Arial Unicode MS" w:hAnsi="Arial Unicode MS" w:cs="Arial Unicode MS"/>
          <w:sz w:val="20"/>
        </w:rPr>
        <w:t>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19E19C80" w14:textId="77777777" w:rsidR="00096839" w:rsidRDefault="00096839" w:rsidP="0009683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subthreshold adj2 </w:t>
      </w:r>
      <w:proofErr w:type="spellStart"/>
      <w:r>
        <w:rPr>
          <w:rFonts w:ascii="Arial Unicode MS" w:eastAsia="Arial Unicode MS" w:hAnsi="Arial Unicode MS" w:cs="Arial Unicode MS"/>
          <w:sz w:val="20"/>
        </w:rPr>
        <w:t>depressi</w:t>
      </w:r>
      <w:proofErr w:type="spellEnd"/>
      <w:r>
        <w:rPr>
          <w:rFonts w:ascii="Arial Unicode MS" w:eastAsia="Arial Unicode MS" w:hAnsi="Arial Unicode MS" w:cs="Arial Unicode MS"/>
          <w:sz w:val="20"/>
        </w:rPr>
        <w:t>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7F3D953E" w14:textId="77777777" w:rsidR="00096839" w:rsidRDefault="00096839" w:rsidP="0009683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5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spellStart"/>
      <w:proofErr w:type="gramEnd"/>
      <w:r>
        <w:rPr>
          <w:rFonts w:ascii="Arial Unicode MS" w:eastAsia="Arial Unicode MS" w:hAnsi="Arial Unicode MS" w:cs="Arial Unicode MS"/>
          <w:sz w:val="20"/>
        </w:rPr>
        <w:t>subdiagnostic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adj2 </w:t>
      </w:r>
      <w:proofErr w:type="spellStart"/>
      <w:r>
        <w:rPr>
          <w:rFonts w:ascii="Arial Unicode MS" w:eastAsia="Arial Unicode MS" w:hAnsi="Arial Unicode MS" w:cs="Arial Unicode MS"/>
          <w:sz w:val="20"/>
        </w:rPr>
        <w:t>depressi</w:t>
      </w:r>
      <w:proofErr w:type="spellEnd"/>
      <w:r>
        <w:rPr>
          <w:rFonts w:ascii="Arial Unicode MS" w:eastAsia="Arial Unicode MS" w:hAnsi="Arial Unicode MS" w:cs="Arial Unicode MS"/>
          <w:sz w:val="20"/>
        </w:rPr>
        <w:t>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789354F2" w14:textId="77777777" w:rsidR="00096839" w:rsidRDefault="00096839" w:rsidP="0009683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6     Depression/ </w:t>
      </w:r>
    </w:p>
    <w:p w14:paraId="472EB7A2" w14:textId="77777777" w:rsidR="00096839" w:rsidRDefault="00096839" w:rsidP="0009683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7     depressive disorder/ or depressive disorder, major/ or dysthymic disorder/ </w:t>
      </w:r>
    </w:p>
    <w:p w14:paraId="66479518" w14:textId="77777777" w:rsidR="00096839" w:rsidRDefault="00096839" w:rsidP="0009683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8     </w:t>
      </w:r>
      <w:proofErr w:type="gramStart"/>
      <w:r>
        <w:rPr>
          <w:rFonts w:ascii="Arial Unicode MS" w:eastAsia="Arial Unicode MS" w:hAnsi="Arial Unicode MS" w:cs="Arial Unicode MS"/>
          <w:sz w:val="20"/>
        </w:rPr>
        <w:t>depressive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disorder.mp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=title, abstract, heading word, table of contents, key concepts, original title, tests &amp; measures] </w:t>
      </w:r>
    </w:p>
    <w:p w14:paraId="632FB25A" w14:textId="77777777" w:rsidR="00096839" w:rsidRDefault="00096839" w:rsidP="0009683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9     exp depressive disorder/ or exp dysthymic disorder/ </w:t>
      </w:r>
    </w:p>
    <w:p w14:paraId="37DA1178" w14:textId="77777777" w:rsidR="00096839" w:rsidRDefault="00096839" w:rsidP="0009683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0     </w:t>
      </w:r>
      <w:proofErr w:type="gramStart"/>
      <w:r>
        <w:rPr>
          <w:rFonts w:ascii="Arial Unicode MS" w:eastAsia="Arial Unicode MS" w:hAnsi="Arial Unicode MS" w:cs="Arial Unicode MS"/>
          <w:sz w:val="20"/>
        </w:rPr>
        <w:t>major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depression.mp. </w:t>
      </w:r>
    </w:p>
    <w:p w14:paraId="43DCFC37" w14:textId="77777777" w:rsidR="00096839" w:rsidRDefault="00096839" w:rsidP="0009683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1     dysthymic disorder.mp. or exp dysthymic disorder/ </w:t>
      </w:r>
    </w:p>
    <w:p w14:paraId="0FC498BC" w14:textId="77777777" w:rsidR="00096839" w:rsidRDefault="00096839" w:rsidP="0009683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2     MDD.mp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=title, abstract, heading word, table of contents, key concepts, original title, tests &amp; measures] </w:t>
      </w:r>
    </w:p>
    <w:p w14:paraId="0424141B" w14:textId="77777777" w:rsidR="00096839" w:rsidRDefault="00096839" w:rsidP="0009683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3     persistent depressive disorder.mp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=title, abstract, heading word, table of contents, key concepts, original title, tests &amp; measures] </w:t>
      </w:r>
    </w:p>
    <w:p w14:paraId="7723FEEF" w14:textId="77777777" w:rsidR="00096839" w:rsidRDefault="00096839" w:rsidP="0009683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4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unipolar adj3 depress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=title, abstract, heading word, table of contents, key concepts, original title, tests &amp; measures] </w:t>
      </w:r>
    </w:p>
    <w:p w14:paraId="3AF820B1" w14:textId="77777777" w:rsidR="00096839" w:rsidRDefault="00096839" w:rsidP="0009683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5     exp Affective Disorders/ </w:t>
      </w:r>
    </w:p>
    <w:p w14:paraId="5C0B0888" w14:textId="77777777" w:rsidR="00096839" w:rsidRDefault="00096839" w:rsidP="0009683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6     or/1-15 </w:t>
      </w:r>
    </w:p>
    <w:p w14:paraId="2E532844" w14:textId="77777777" w:rsidR="00096839" w:rsidRDefault="00096839" w:rsidP="0009683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7     cancer.mp. </w:t>
      </w:r>
    </w:p>
    <w:p w14:paraId="473C90E5" w14:textId="77777777" w:rsidR="00096839" w:rsidRDefault="00096839" w:rsidP="0009683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8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spellStart"/>
      <w:proofErr w:type="gramEnd"/>
      <w:r>
        <w:rPr>
          <w:rFonts w:ascii="Arial Unicode MS" w:eastAsia="Arial Unicode MS" w:hAnsi="Arial Unicode MS" w:cs="Arial Unicode MS"/>
          <w:sz w:val="20"/>
        </w:rPr>
        <w:t>tumour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: or tumor: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neoplas</w:t>
      </w:r>
      <w:proofErr w:type="spellEnd"/>
      <w:r>
        <w:rPr>
          <w:rFonts w:ascii="Arial Unicode MS" w:eastAsia="Arial Unicode MS" w:hAnsi="Arial Unicode MS" w:cs="Arial Unicode MS"/>
          <w:sz w:val="20"/>
        </w:rPr>
        <w:t>:)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</w:p>
    <w:p w14:paraId="798F7303" w14:textId="77777777" w:rsidR="00096839" w:rsidRDefault="00096839" w:rsidP="0009683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9     exp neoplasms/</w:t>
      </w:r>
    </w:p>
    <w:p w14:paraId="0F3C216B" w14:textId="77777777" w:rsidR="00096839" w:rsidRDefault="00096839" w:rsidP="0009683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0     carcinoid.mp. </w:t>
      </w:r>
    </w:p>
    <w:p w14:paraId="10DACBEF" w14:textId="77777777" w:rsidR="00096839" w:rsidRDefault="00096839" w:rsidP="0009683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1     carcinoma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=title, abstract, heading word, table of contents, key concepts, original title, tests &amp; measures] </w:t>
      </w:r>
    </w:p>
    <w:p w14:paraId="34CE3CEF" w14:textId="77777777" w:rsidR="00096839" w:rsidRDefault="00096839" w:rsidP="0009683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2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metasta</w:t>
      </w:r>
      <w:proofErr w:type="spellEnd"/>
      <w:r>
        <w:rPr>
          <w:rFonts w:ascii="Arial Unicode MS" w:eastAsia="Arial Unicode MS" w:hAnsi="Arial Unicode MS" w:cs="Arial Unicode MS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=title, abstract, heading word, table of contents, key concepts, original title, tests &amp; measures] </w:t>
      </w:r>
    </w:p>
    <w:p w14:paraId="67045DA3" w14:textId="77777777" w:rsidR="00096839" w:rsidRDefault="00096839" w:rsidP="0009683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3     adenocarcinoma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=title, abstract, heading word, table of contents, key concepts, original title, tests &amp; measures] </w:t>
      </w:r>
    </w:p>
    <w:p w14:paraId="2D8914A0" w14:textId="77777777" w:rsidR="00096839" w:rsidRDefault="00096839" w:rsidP="0009683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4     sarcoma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=title, abstract, heading word, table of contents, key concepts, original title, tests &amp; measures] </w:t>
      </w:r>
    </w:p>
    <w:p w14:paraId="7EE912DE" w14:textId="77777777" w:rsidR="00096839" w:rsidRDefault="00096839" w:rsidP="0009683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5     or/17-24 </w:t>
      </w:r>
    </w:p>
    <w:p w14:paraId="4E85B932" w14:textId="77777777" w:rsidR="00096839" w:rsidRDefault="00096839" w:rsidP="0009683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6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spellStart"/>
      <w:proofErr w:type="gramEnd"/>
      <w:r>
        <w:rPr>
          <w:rFonts w:ascii="Arial Unicode MS" w:eastAsia="Arial Unicode MS" w:hAnsi="Arial Unicode MS" w:cs="Arial Unicode MS"/>
          <w:sz w:val="20"/>
        </w:rPr>
        <w:t>collaborat</w:t>
      </w:r>
      <w:proofErr w:type="spellEnd"/>
      <w:r>
        <w:rPr>
          <w:rFonts w:ascii="Arial Unicode MS" w:eastAsia="Arial Unicode MS" w:hAnsi="Arial Unicode MS" w:cs="Arial Unicode MS"/>
          <w:sz w:val="20"/>
        </w:rPr>
        <w:t>* adj2 care)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=title, abstract, heading word, table of contents, key concepts, original title, tests &amp; measures] </w:t>
      </w:r>
    </w:p>
    <w:p w14:paraId="7B1E9864" w14:textId="77777777" w:rsidR="00096839" w:rsidRDefault="00096839" w:rsidP="0009683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7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share* adj2 care)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=title, abstract, heading word, table of contents, key concepts, original title, tests &amp; measures] </w:t>
      </w:r>
    </w:p>
    <w:p w14:paraId="5FC91D60" w14:textId="77777777" w:rsidR="00096839" w:rsidRDefault="00096839" w:rsidP="0009683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8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spellStart"/>
      <w:proofErr w:type="gramEnd"/>
      <w:r>
        <w:rPr>
          <w:rFonts w:ascii="Arial Unicode MS" w:eastAsia="Arial Unicode MS" w:hAnsi="Arial Unicode MS" w:cs="Arial Unicode MS"/>
          <w:sz w:val="20"/>
        </w:rPr>
        <w:t>integrat</w:t>
      </w:r>
      <w:proofErr w:type="spellEnd"/>
      <w:r>
        <w:rPr>
          <w:rFonts w:ascii="Arial Unicode MS" w:eastAsia="Arial Unicode MS" w:hAnsi="Arial Unicode MS" w:cs="Arial Unicode MS"/>
          <w:sz w:val="20"/>
        </w:rPr>
        <w:t>* adj2 care)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=title, abstract, heading word, table of contents, key concepts, original title, tests &amp; measures] </w:t>
      </w:r>
    </w:p>
    <w:p w14:paraId="4178DF31" w14:textId="77777777" w:rsidR="00096839" w:rsidRDefault="00096839" w:rsidP="0009683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9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joint adj2 care)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=title, abstract, heading word, table of contents, key concepts, original title, tests &amp; measures] </w:t>
      </w:r>
    </w:p>
    <w:p w14:paraId="5517232E" w14:textId="77777777" w:rsidR="00096839" w:rsidRDefault="00096839" w:rsidP="0009683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0     or/26-29 </w:t>
      </w:r>
    </w:p>
    <w:p w14:paraId="73AD8761" w14:textId="77777777" w:rsidR="00096839" w:rsidRDefault="00096839" w:rsidP="0009683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1     16 and 25 and 30 </w:t>
      </w:r>
    </w:p>
    <w:p w14:paraId="632F951D" w14:textId="77777777" w:rsidR="00096839" w:rsidRDefault="00096839" w:rsidP="0009683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2     clinical trials/ or "treatment outcome clinical </w:t>
      </w:r>
      <w:proofErr w:type="spellStart"/>
      <w:r>
        <w:rPr>
          <w:rFonts w:ascii="Arial Unicode MS" w:eastAsia="Arial Unicode MS" w:hAnsi="Arial Unicode MS" w:cs="Arial Unicode MS"/>
          <w:sz w:val="20"/>
        </w:rPr>
        <w:t>trial".md</w:t>
      </w:r>
      <w:proofErr w:type="spellEnd"/>
      <w:r>
        <w:rPr>
          <w:rFonts w:ascii="Arial Unicode MS" w:eastAsia="Arial Unicode MS" w:hAnsi="Arial Unicode MS" w:cs="Arial Unicode MS"/>
          <w:sz w:val="20"/>
        </w:rPr>
        <w:t>. or ((</w:t>
      </w:r>
      <w:proofErr w:type="spellStart"/>
      <w:proofErr w:type="gramStart"/>
      <w:r>
        <w:rPr>
          <w:rFonts w:ascii="Arial Unicode MS" w:eastAsia="Arial Unicode MS" w:hAnsi="Arial Unicode MS" w:cs="Arial Unicode MS"/>
          <w:sz w:val="20"/>
        </w:rPr>
        <w:t>randomi?ed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 xml:space="preserve"> adj7 trial*) or ((single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doubl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tripl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treb</w:t>
      </w:r>
      <w:proofErr w:type="spellEnd"/>
      <w:r>
        <w:rPr>
          <w:rFonts w:ascii="Arial Unicode MS" w:eastAsia="Arial Unicode MS" w:hAnsi="Arial Unicode MS" w:cs="Arial Unicode MS"/>
          <w:sz w:val="20"/>
        </w:rPr>
        <w:t>*) and (blind* or mask*)) or (controlled adj3 trial*) or (clinical adj2 trial*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ab,id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3378638F" w14:textId="77777777" w:rsidR="00096839" w:rsidRDefault="00096839" w:rsidP="0009683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3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((comprehensive* or integrative or systematic*) adj3 (bibliographic* or review* or literature)) or (meta-</w:t>
      </w:r>
      <w:proofErr w:type="spellStart"/>
      <w:r>
        <w:rPr>
          <w:rFonts w:ascii="Arial Unicode MS" w:eastAsia="Arial Unicode MS" w:hAnsi="Arial Unicode MS" w:cs="Arial Unicode MS"/>
          <w:sz w:val="20"/>
        </w:rPr>
        <w:t>analy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metaanaly</w:t>
      </w:r>
      <w:proofErr w:type="spellEnd"/>
      <w:r>
        <w:rPr>
          <w:rFonts w:ascii="Arial Unicode MS" w:eastAsia="Arial Unicode MS" w:hAnsi="Arial Unicode MS" w:cs="Arial Unicode MS"/>
          <w:sz w:val="20"/>
        </w:rPr>
        <w:t>* or "research synthesis" or ((information or data) adj3 synthesis) or (data adj2 extract*)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ab,id</w:t>
      </w:r>
      <w:proofErr w:type="spellEnd"/>
      <w:r>
        <w:rPr>
          <w:rFonts w:ascii="Arial Unicode MS" w:eastAsia="Arial Unicode MS" w:hAnsi="Arial Unicode MS" w:cs="Arial Unicode MS"/>
          <w:sz w:val="20"/>
        </w:rPr>
        <w:t>. or ((review adj5 (rationale or evidence)</w:t>
      </w:r>
      <w:proofErr w:type="gramStart"/>
      <w:r>
        <w:rPr>
          <w:rFonts w:ascii="Arial Unicode MS" w:eastAsia="Arial Unicode MS" w:hAnsi="Arial Unicode MS" w:cs="Arial Unicode MS"/>
          <w:sz w:val="20"/>
        </w:rPr>
        <w:t>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</w:t>
      </w:r>
      <w:proofErr w:type="gramEnd"/>
      <w:r>
        <w:rPr>
          <w:rFonts w:ascii="Arial Unicode MS" w:eastAsia="Arial Unicode MS" w:hAnsi="Arial Unicode MS" w:cs="Arial Unicode MS"/>
          <w:sz w:val="20"/>
        </w:rPr>
        <w:t>,ab,id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and "Literature </w:t>
      </w:r>
      <w:proofErr w:type="spellStart"/>
      <w:r>
        <w:rPr>
          <w:rFonts w:ascii="Arial Unicode MS" w:eastAsia="Arial Unicode MS" w:hAnsi="Arial Unicode MS" w:cs="Arial Unicode MS"/>
          <w:sz w:val="20"/>
        </w:rPr>
        <w:t>Review".md</w:t>
      </w:r>
      <w:proofErr w:type="spellEnd"/>
      <w:r>
        <w:rPr>
          <w:rFonts w:ascii="Arial Unicode MS" w:eastAsia="Arial Unicode MS" w:hAnsi="Arial Unicode MS" w:cs="Arial Unicode MS"/>
          <w:sz w:val="20"/>
        </w:rPr>
        <w:t>.) or (</w:t>
      </w:r>
      <w:proofErr w:type="spellStart"/>
      <w:r>
        <w:rPr>
          <w:rFonts w:ascii="Arial Unicode MS" w:eastAsia="Arial Unicode MS" w:hAnsi="Arial Unicode MS" w:cs="Arial Unicode MS"/>
          <w:sz w:val="20"/>
        </w:rPr>
        <w:t>cinahl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(</w:t>
      </w:r>
      <w:proofErr w:type="spellStart"/>
      <w:r>
        <w:rPr>
          <w:rFonts w:ascii="Arial Unicode MS" w:eastAsia="Arial Unicode MS" w:hAnsi="Arial Unicode MS" w:cs="Arial Unicode MS"/>
          <w:sz w:val="20"/>
        </w:rPr>
        <w:t>cochrane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adj3 trial*)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embase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medline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psycli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pubmed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scopus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"sociological abstracts" or "web of science"</w:t>
      </w:r>
      <w:proofErr w:type="gramStart"/>
      <w:r>
        <w:rPr>
          <w:rFonts w:ascii="Arial Unicode MS" w:eastAsia="Arial Unicode MS" w:hAnsi="Arial Unicode MS" w:cs="Arial Unicode MS"/>
          <w:sz w:val="20"/>
        </w:rPr>
        <w:t>).ab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or ("systematic review" or "</w:t>
      </w:r>
      <w:proofErr w:type="spellStart"/>
      <w:r>
        <w:rPr>
          <w:rFonts w:ascii="Arial Unicode MS" w:eastAsia="Arial Unicode MS" w:hAnsi="Arial Unicode MS" w:cs="Arial Unicode MS"/>
          <w:sz w:val="20"/>
        </w:rPr>
        <w:t>meta analysis</w:t>
      </w:r>
      <w:proofErr w:type="spellEnd"/>
      <w:r>
        <w:rPr>
          <w:rFonts w:ascii="Arial Unicode MS" w:eastAsia="Arial Unicode MS" w:hAnsi="Arial Unicode MS" w:cs="Arial Unicode MS"/>
          <w:sz w:val="20"/>
        </w:rPr>
        <w:t>").</w:t>
      </w:r>
      <w:proofErr w:type="spellStart"/>
      <w:r>
        <w:rPr>
          <w:rFonts w:ascii="Arial Unicode MS" w:eastAsia="Arial Unicode MS" w:hAnsi="Arial Unicode MS" w:cs="Arial Unicode MS"/>
          <w:sz w:val="20"/>
        </w:rPr>
        <w:t>md.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</w:t>
      </w:r>
    </w:p>
    <w:p w14:paraId="2C903F9D" w14:textId="77777777" w:rsidR="00096839" w:rsidRDefault="00096839" w:rsidP="0009683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4     32 or 33 </w:t>
      </w:r>
    </w:p>
    <w:p w14:paraId="34E53BA2" w14:textId="77777777" w:rsidR="00096839" w:rsidRDefault="00096839" w:rsidP="0009683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5     31 and 34 </w:t>
      </w:r>
    </w:p>
    <w:p w14:paraId="592D8845" w14:textId="77777777" w:rsidR="00096839" w:rsidRDefault="00096839" w:rsidP="0009683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6 limit 35 to (English language)</w:t>
      </w:r>
    </w:p>
    <w:p w14:paraId="29867FC9" w14:textId="77777777" w:rsidR="00B974F3" w:rsidRDefault="00B974F3"/>
    <w:sectPr w:rsidR="00B974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839"/>
    <w:rsid w:val="00096839"/>
    <w:rsid w:val="005E32F3"/>
    <w:rsid w:val="00B974F3"/>
    <w:rsid w:val="00BC2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C5E7C"/>
  <w15:chartTrackingRefBased/>
  <w15:docId w15:val="{6D10FFA7-C4C0-4781-B054-2DA0CB834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9683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8</Words>
  <Characters>267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Shaw</dc:creator>
  <cp:keywords/>
  <dc:description/>
  <cp:lastModifiedBy>Joanne Shaw</cp:lastModifiedBy>
  <cp:revision>2</cp:revision>
  <dcterms:created xsi:type="dcterms:W3CDTF">2018-07-30T00:35:00Z</dcterms:created>
  <dcterms:modified xsi:type="dcterms:W3CDTF">2018-12-06T00:40:00Z</dcterms:modified>
</cp:coreProperties>
</file>